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CA41C" w14:textId="77777777" w:rsidR="000240BB" w:rsidRPr="00B63AF7" w:rsidRDefault="000240BB" w:rsidP="000240B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63AF7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S5A Table</w:t>
      </w:r>
      <w:r w:rsidRPr="00B63AF7">
        <w:rPr>
          <w:rFonts w:ascii="Times New Roman" w:hAnsi="Times New Roman" w:cs="Times New Roman"/>
          <w:iCs/>
          <w:sz w:val="24"/>
          <w:szCs w:val="24"/>
          <w:lang w:val="en-GB"/>
        </w:rPr>
        <w:t>.</w:t>
      </w:r>
      <w:r w:rsidRPr="00B63AF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Expression of 66 genes from the Emory Genetics Laboratory (EGL) Neonatal and Adult Cholestasis Panel</w:t>
      </w:r>
      <w:r w:rsidRPr="00B63AF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63AF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(EGL Genetics, Tucker, GA, used in </w:t>
      </w:r>
      <w:proofErr w:type="spellStart"/>
      <w:r w:rsidRPr="00B63AF7">
        <w:rPr>
          <w:rFonts w:ascii="Times New Roman" w:hAnsi="Times New Roman" w:cs="Times New Roman"/>
          <w:b/>
          <w:bCs/>
          <w:sz w:val="24"/>
          <w:szCs w:val="24"/>
          <w:lang w:val="en-GB"/>
        </w:rPr>
        <w:t>Karpen</w:t>
      </w:r>
      <w:proofErr w:type="spellEnd"/>
      <w:r w:rsidRPr="00B63AF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 </w:t>
      </w:r>
      <w:r w:rsidRPr="00B63AF7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et al</w:t>
      </w:r>
      <w:r w:rsidRPr="00B63AF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, J </w:t>
      </w:r>
      <w:proofErr w:type="spellStart"/>
      <w:r w:rsidRPr="00B63AF7">
        <w:rPr>
          <w:rFonts w:ascii="Times New Roman" w:hAnsi="Times New Roman" w:cs="Times New Roman"/>
          <w:b/>
          <w:bCs/>
          <w:sz w:val="24"/>
          <w:szCs w:val="24"/>
          <w:lang w:val="en-GB"/>
        </w:rPr>
        <w:t>Pediatr</w:t>
      </w:r>
      <w:proofErr w:type="spellEnd"/>
      <w:r w:rsidRPr="00B63AF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Gastroenterol </w:t>
      </w:r>
      <w:proofErr w:type="spellStart"/>
      <w:r w:rsidRPr="00B63AF7">
        <w:rPr>
          <w:rFonts w:ascii="Times New Roman" w:hAnsi="Times New Roman" w:cs="Times New Roman"/>
          <w:b/>
          <w:bCs/>
          <w:sz w:val="24"/>
          <w:szCs w:val="24"/>
          <w:lang w:val="en-GB"/>
        </w:rPr>
        <w:t>Nutr</w:t>
      </w:r>
      <w:proofErr w:type="spellEnd"/>
      <w:r w:rsidRPr="00B63AF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2021;72:654-660)</w:t>
      </w:r>
      <w:r w:rsidRPr="00B63AF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63AF7">
        <w:rPr>
          <w:rFonts w:ascii="Times New Roman" w:hAnsi="Times New Roman" w:cs="Times New Roman"/>
          <w:b/>
          <w:sz w:val="24"/>
          <w:szCs w:val="24"/>
          <w:lang w:val="en-GB"/>
        </w:rPr>
        <w:t>in nasopharyngeal swab</w:t>
      </w:r>
      <w:r w:rsidRPr="00B63AF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89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7"/>
        <w:gridCol w:w="1127"/>
        <w:gridCol w:w="1127"/>
        <w:gridCol w:w="1127"/>
        <w:gridCol w:w="1154"/>
        <w:gridCol w:w="1127"/>
        <w:gridCol w:w="1207"/>
        <w:gridCol w:w="1106"/>
      </w:tblGrid>
      <w:tr w:rsidR="000240BB" w:rsidRPr="00B63AF7" w14:paraId="57A37A20" w14:textId="77777777" w:rsidTr="008C4155">
        <w:trPr>
          <w:trHeight w:val="288"/>
        </w:trPr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720AA0D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b/>
                <w:color w:val="000000"/>
                <w:lang w:val="en-GB" w:eastAsia="cs-CZ"/>
              </w:rPr>
              <w:t>Gene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B28936E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b/>
                <w:lang w:val="en-GB" w:eastAsia="cs-CZ"/>
              </w:rPr>
              <w:t>Expressed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EACD395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b/>
                <w:color w:val="000000"/>
                <w:lang w:val="en-GB" w:eastAsia="cs-CZ"/>
              </w:rPr>
              <w:t>Gene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73DAEE8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b/>
                <w:lang w:val="en-GB" w:eastAsia="cs-CZ"/>
              </w:rPr>
              <w:t>Expressed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46BC177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b/>
                <w:color w:val="000000"/>
                <w:lang w:val="en-GB" w:eastAsia="cs-CZ"/>
              </w:rPr>
              <w:t>Gene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4E9BB23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b/>
                <w:lang w:val="en-GB" w:eastAsia="cs-CZ"/>
              </w:rPr>
              <w:t>Expressed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5BCFD71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b/>
                <w:color w:val="000000"/>
                <w:lang w:val="en-GB" w:eastAsia="cs-CZ"/>
              </w:rPr>
              <w:t>Ge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E5395B8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b/>
                <w:lang w:val="en-GB" w:eastAsia="cs-CZ"/>
              </w:rPr>
              <w:t>Expressed</w:t>
            </w:r>
          </w:p>
        </w:tc>
      </w:tr>
      <w:tr w:rsidR="000240BB" w:rsidRPr="00B63AF7" w14:paraId="6409A1C7" w14:textId="77777777" w:rsidTr="008C4155">
        <w:trPr>
          <w:trHeight w:val="288"/>
        </w:trPr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10600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ABCB11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008D1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EF318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DGUOK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0D043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26D97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NPHP3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2E5C4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5549D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PKHD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BDEA8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</w:tr>
      <w:tr w:rsidR="000240BB" w:rsidRPr="00B63AF7" w14:paraId="463EEF34" w14:textId="77777777" w:rsidTr="008C4155">
        <w:trPr>
          <w:trHeight w:val="288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04BD2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ABCB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9B326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A75F2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DHCR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BA725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8154D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NPHP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6032A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43414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POL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ECA98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</w:tr>
      <w:tr w:rsidR="000240BB" w:rsidRPr="00B63AF7" w14:paraId="527853EC" w14:textId="77777777" w:rsidTr="008C4155">
        <w:trPr>
          <w:trHeight w:val="288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B6A64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ABCC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D699F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9FD29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EHHADH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1E63C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A6B8F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NR1H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D05AB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F5E37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SC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E4FCD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</w:tr>
      <w:tr w:rsidR="000240BB" w:rsidRPr="00B63AF7" w14:paraId="19BFB95A" w14:textId="77777777" w:rsidTr="008C4155">
        <w:trPr>
          <w:trHeight w:val="288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866AA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ABCG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7711C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B01A3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FAH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A821D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E5959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PENO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65166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D7405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SERPIN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8C5F9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</w:tr>
      <w:tr w:rsidR="000240BB" w:rsidRPr="00B63AF7" w14:paraId="5FF7E494" w14:textId="77777777" w:rsidTr="008C4155">
        <w:trPr>
          <w:trHeight w:val="288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667A4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ABCG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2F664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31EE3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GPBAR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4CC05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3C8B0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PENO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6DEDA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04602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SLC10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A9B63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</w:tr>
      <w:tr w:rsidR="000240BB" w:rsidRPr="00B63AF7" w14:paraId="2E5880DF" w14:textId="77777777" w:rsidTr="008C4155">
        <w:trPr>
          <w:trHeight w:val="288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8E3C6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AKR1D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6ECE3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A7EA8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HNF1B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9C3BB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6A876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PENO11B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9944D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B3B39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SLC10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BA6BD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</w:tr>
      <w:tr w:rsidR="000240BB" w:rsidRPr="00B63AF7" w14:paraId="63890995" w14:textId="77777777" w:rsidTr="008C4155">
        <w:trPr>
          <w:trHeight w:val="288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4A72F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ALDOB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E6415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24155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HSD17B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15390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F948E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PENO1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2CBE1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4245F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SLC25A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41BBD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</w:tr>
      <w:tr w:rsidR="000240BB" w:rsidRPr="00B63AF7" w14:paraId="55C379CD" w14:textId="77777777" w:rsidTr="008C4155">
        <w:trPr>
          <w:trHeight w:val="288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196DC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AMACR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547D2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10B39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HSD3B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84B93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7ECEB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PENO1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8CBC9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EC4BF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SLC27A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EAE5A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</w:tr>
      <w:tr w:rsidR="000240BB" w:rsidRPr="00B63AF7" w14:paraId="0551E67C" w14:textId="77777777" w:rsidTr="008C4155">
        <w:trPr>
          <w:trHeight w:val="288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495C6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ATP8B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2A0C6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EAF95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INV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2D74D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A5539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PENO1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46B02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A1CF2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SMP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53514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</w:tr>
      <w:tr w:rsidR="000240BB" w:rsidRPr="00B63AF7" w14:paraId="063F737A" w14:textId="77777777" w:rsidTr="008C4155">
        <w:trPr>
          <w:trHeight w:val="288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3C896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BAAT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2FC68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9FA6B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JAG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8D682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9E19D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PENO1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11A35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72963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TJ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B9567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</w:tr>
      <w:tr w:rsidR="000240BB" w:rsidRPr="00B63AF7" w14:paraId="111DA562" w14:textId="77777777" w:rsidTr="008C4155">
        <w:trPr>
          <w:trHeight w:val="288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DC7BE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CC2D2A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49540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E67D4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LIPA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216F9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7F198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PENO1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C5BB1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6585D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TMEM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8B112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</w:tr>
      <w:tr w:rsidR="000240BB" w:rsidRPr="00B63AF7" w14:paraId="160ED4B2" w14:textId="77777777" w:rsidTr="008C4155">
        <w:trPr>
          <w:trHeight w:val="288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E49AA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CFTR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CD26A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111F6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MKS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AE21C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11A8C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PENO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4468C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352F6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TRM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262A3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</w:tr>
      <w:tr w:rsidR="000240BB" w:rsidRPr="00B63AF7" w14:paraId="4071BE12" w14:textId="77777777" w:rsidTr="008C4155">
        <w:trPr>
          <w:trHeight w:val="288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25D19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CLDN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A56E8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4DF6A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MPV1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BDD3E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37768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PENO2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88921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1813F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UGT1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80197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</w:tr>
      <w:tr w:rsidR="000240BB" w:rsidRPr="00B63AF7" w14:paraId="024EEBBF" w14:textId="77777777" w:rsidTr="008C4155">
        <w:trPr>
          <w:trHeight w:val="288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58590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CYP27A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1DB07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C5CBB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NOTCH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E4CD3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5FACB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PENO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303CD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5C94E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VIPAS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89CAB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</w:tr>
      <w:tr w:rsidR="000240BB" w:rsidRPr="00B63AF7" w14:paraId="481C3E1C" w14:textId="77777777" w:rsidTr="008C4155">
        <w:trPr>
          <w:trHeight w:val="288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6A488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CYP7A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2AAFB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60626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NPC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6A4AB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7FBD2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PENO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46B52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6264C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VPS33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7EEAE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</w:tr>
      <w:tr w:rsidR="000240BB" w:rsidRPr="00B63AF7" w14:paraId="20D0A3A6" w14:textId="77777777" w:rsidTr="008C4155">
        <w:trPr>
          <w:trHeight w:val="288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79B26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CYP7B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7FEFC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DDEE4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NPC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CA665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85B2B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PENO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E385F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4D63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7D45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</w:tr>
      <w:tr w:rsidR="000240BB" w:rsidRPr="00B63AF7" w14:paraId="3B6C13D2" w14:textId="77777777" w:rsidTr="008C4155">
        <w:trPr>
          <w:trHeight w:val="288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2DA23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DCDC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771D0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63791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NPHP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E8B05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81463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PENO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2DE14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5D04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1B53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</w:tr>
    </w:tbl>
    <w:p w14:paraId="3C4142DF" w14:textId="77777777" w:rsidR="000240BB" w:rsidRPr="00B63AF7" w:rsidRDefault="000240BB" w:rsidP="000240BB">
      <w:pPr>
        <w:rPr>
          <w:i/>
          <w:sz w:val="24"/>
          <w:szCs w:val="24"/>
          <w:lang w:val="en-GB"/>
        </w:rPr>
      </w:pPr>
    </w:p>
    <w:p w14:paraId="2EAF27D9" w14:textId="77777777" w:rsidR="000240BB" w:rsidRPr="00B63AF7" w:rsidRDefault="000240BB" w:rsidP="000240B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63AF7">
        <w:rPr>
          <w:rFonts w:ascii="Times New Roman" w:hAnsi="Times New Roman" w:cs="Times New Roman"/>
          <w:sz w:val="24"/>
          <w:szCs w:val="24"/>
          <w:lang w:val="en-GB"/>
        </w:rPr>
        <w:t>Yes - mRNA expressed, no - mRNA absent</w:t>
      </w:r>
    </w:p>
    <w:p w14:paraId="10988A93" w14:textId="77777777" w:rsidR="000240BB" w:rsidRPr="00B63AF7" w:rsidRDefault="000240BB" w:rsidP="000240B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63AF7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708DB9B" w14:textId="77777777" w:rsidR="000240BB" w:rsidRPr="00B63AF7" w:rsidRDefault="000240BB" w:rsidP="000240B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63AF7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lastRenderedPageBreak/>
        <w:t>S5B Table.</w:t>
      </w:r>
      <w:r w:rsidRPr="00B63AF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Expression of 123 genes from the Emory Genetics Laboratory (EGL) Ciliopathy Panel (EGL Genetics, Tucker, GA)</w:t>
      </w:r>
      <w:r w:rsidRPr="00B63AF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63AF7">
        <w:rPr>
          <w:rFonts w:ascii="Times New Roman" w:hAnsi="Times New Roman" w:cs="Times New Roman"/>
          <w:b/>
          <w:sz w:val="24"/>
          <w:szCs w:val="24"/>
          <w:lang w:val="en-GB"/>
        </w:rPr>
        <w:t>in nasopharyngeal swab</w:t>
      </w:r>
      <w:r w:rsidRPr="00B63AF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82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4"/>
        <w:gridCol w:w="1106"/>
        <w:gridCol w:w="1094"/>
        <w:gridCol w:w="1106"/>
        <w:gridCol w:w="1143"/>
        <w:gridCol w:w="1106"/>
        <w:gridCol w:w="1106"/>
        <w:gridCol w:w="1106"/>
      </w:tblGrid>
      <w:tr w:rsidR="000240BB" w:rsidRPr="00B63AF7" w14:paraId="7E6A3274" w14:textId="77777777" w:rsidTr="008C4155">
        <w:trPr>
          <w:trHeight w:val="288"/>
        </w:trPr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9DD979C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b/>
                <w:color w:val="000000"/>
                <w:lang w:val="en-GB" w:eastAsia="cs-CZ"/>
              </w:rPr>
              <w:t>Ge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50E0E66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b/>
                <w:lang w:val="en-GB" w:eastAsia="cs-CZ"/>
              </w:rPr>
              <w:t>Expressed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74B008D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b/>
                <w:color w:val="000000"/>
                <w:lang w:val="en-GB" w:eastAsia="cs-CZ"/>
              </w:rPr>
              <w:t>Ge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360DC1D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b/>
                <w:lang w:val="en-GB" w:eastAsia="cs-CZ"/>
              </w:rPr>
              <w:t>Expressed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5E93BE6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b/>
                <w:color w:val="000000"/>
                <w:lang w:val="en-GB" w:eastAsia="cs-CZ"/>
              </w:rPr>
              <w:t>Ge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FABA798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b/>
                <w:lang w:val="en-GB" w:eastAsia="cs-CZ"/>
              </w:rPr>
              <w:t>Expressed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7493F2B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b/>
                <w:color w:val="000000"/>
                <w:lang w:val="en-GB" w:eastAsia="cs-CZ"/>
              </w:rPr>
              <w:t>Ge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009435F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b/>
                <w:lang w:val="en-GB" w:eastAsia="cs-CZ"/>
              </w:rPr>
              <w:t>Expressed</w:t>
            </w:r>
          </w:p>
        </w:tc>
      </w:tr>
      <w:tr w:rsidR="000240BB" w:rsidRPr="00B63AF7" w14:paraId="44982B9D" w14:textId="77777777" w:rsidTr="008C4155">
        <w:trPr>
          <w:trHeight w:val="288"/>
        </w:trPr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E8D05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ACVR2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4CA43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5730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DFNB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A72D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341EA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NEK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47C4F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1B56C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SCNN1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9B817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</w:tr>
      <w:tr w:rsidR="000240BB" w:rsidRPr="00B63AF7" w14:paraId="42CD72E5" w14:textId="77777777" w:rsidTr="008C4155">
        <w:trPr>
          <w:trHeight w:val="288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DF709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AHI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AD54F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604A6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DNAAF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D430D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20F2E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NEK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D4029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346AC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SCNN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B3644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</w:tr>
      <w:tr w:rsidR="000240BB" w:rsidRPr="00B63AF7" w14:paraId="37154427" w14:textId="77777777" w:rsidTr="008C4155">
        <w:trPr>
          <w:trHeight w:val="288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D8AC4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AIP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574C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ECD23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DNAAF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078FA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DF0AE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NKX2-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6FF3A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A40DD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SCNN1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75499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</w:tr>
      <w:tr w:rsidR="000240BB" w:rsidRPr="00B63AF7" w14:paraId="7CAAAE2A" w14:textId="77777777" w:rsidTr="008C4155">
        <w:trPr>
          <w:trHeight w:val="288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46C73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ARL13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16146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DB10C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DNAAF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DBB13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EBE11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NME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E56CF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52BBA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SDCCAG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B4109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</w:tr>
      <w:tr w:rsidR="000240BB" w:rsidRPr="00B63AF7" w14:paraId="05622A4B" w14:textId="77777777" w:rsidTr="008C4155">
        <w:trPr>
          <w:trHeight w:val="288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8856F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ARL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3B6B0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43CB9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DNAH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A8DA8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910AB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NOD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3129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7BED9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SPATA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15337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</w:tr>
      <w:tr w:rsidR="000240BB" w:rsidRPr="00B63AF7" w14:paraId="55A8D6F4" w14:textId="77777777" w:rsidTr="008C4155">
        <w:trPr>
          <w:trHeight w:val="288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D3366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ATXN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993B8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4AE25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DNAH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99309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AB90F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NPH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A206F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B0DB4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TCTN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981E3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</w:tr>
      <w:tr w:rsidR="000240BB" w:rsidRPr="00B63AF7" w14:paraId="4563EC31" w14:textId="77777777" w:rsidTr="008C4155">
        <w:trPr>
          <w:trHeight w:val="288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B2149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B9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8D4C5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76EF2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DNAI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80A89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914B2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NPHP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BABDD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CDD6E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TCTN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79BE1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</w:tr>
      <w:tr w:rsidR="000240BB" w:rsidRPr="00B63AF7" w14:paraId="201E22EE" w14:textId="77777777" w:rsidTr="008C4155">
        <w:trPr>
          <w:trHeight w:val="288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8EB65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B9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B4221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4CDEB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DNAI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C99B9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21086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NPHP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08EA4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CF8A1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TMEM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B1B2C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</w:tr>
      <w:tr w:rsidR="000240BB" w:rsidRPr="00B63AF7" w14:paraId="4E0C6910" w14:textId="77777777" w:rsidTr="008C4155">
        <w:trPr>
          <w:trHeight w:val="288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EC3ED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BB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F2F2C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156D1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DNA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C73BA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0B310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OF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23677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06246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TMEM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6F89D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</w:tr>
      <w:tr w:rsidR="000240BB" w:rsidRPr="00B63AF7" w14:paraId="25D714A6" w14:textId="77777777" w:rsidTr="008C4155">
        <w:trPr>
          <w:trHeight w:val="288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77656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BBS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38DD1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47D32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DYNC2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39AC9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616FE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PCDH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CDF6C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40136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TMEM2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F3954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</w:tr>
      <w:tr w:rsidR="000240BB" w:rsidRPr="00B63AF7" w14:paraId="5471BF00" w14:textId="77777777" w:rsidTr="008C4155">
        <w:trPr>
          <w:trHeight w:val="288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FE292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BBS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3D2B4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73129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EV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5CFC8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0F5FC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PK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9A594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20139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TMEM2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5B51C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</w:tr>
      <w:tr w:rsidR="000240BB" w:rsidRPr="00B63AF7" w14:paraId="09882A72" w14:textId="77777777" w:rsidTr="008C4155">
        <w:trPr>
          <w:trHeight w:val="288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935F2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BB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761AD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AFEBE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EV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B9124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C1547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PKH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920BA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97AE8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TMEM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CC902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</w:tr>
      <w:tr w:rsidR="000240BB" w:rsidRPr="00B63AF7" w14:paraId="6A93B758" w14:textId="77777777" w:rsidTr="008C4155">
        <w:trPr>
          <w:trHeight w:val="288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10D4A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BBS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79A5D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9AA63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FOX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A988B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ADAA5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R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2D717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25D74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TOPO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80BA7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</w:tr>
      <w:tr w:rsidR="000240BB" w:rsidRPr="00B63AF7" w14:paraId="0D2FF23A" w14:textId="77777777" w:rsidTr="008C4155">
        <w:trPr>
          <w:trHeight w:val="288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D9538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BBS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24E8D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C3C75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GDF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8280D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54280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RDH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2927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8925D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TRIM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3C16B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</w:tr>
      <w:tr w:rsidR="000240BB" w:rsidRPr="00B63AF7" w14:paraId="2807856B" w14:textId="77777777" w:rsidTr="008C4155">
        <w:trPr>
          <w:trHeight w:val="288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C5212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BBS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53C73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D05A9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GLI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EDDDD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24D56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RPE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DC55E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97AFD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TS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045ED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</w:tr>
      <w:tr w:rsidR="000240BB" w:rsidRPr="00B63AF7" w14:paraId="182275DC" w14:textId="77777777" w:rsidTr="008C4155">
        <w:trPr>
          <w:trHeight w:val="288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61810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BBS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5EE82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BE31D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GPR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4D355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C5134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RPG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3EBE4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D65EA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TS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BA4EB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</w:tr>
      <w:tr w:rsidR="000240BB" w:rsidRPr="00B63AF7" w14:paraId="546E1E2A" w14:textId="77777777" w:rsidTr="008C4155">
        <w:trPr>
          <w:trHeight w:val="288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02C05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C2orf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5B75F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8A594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GUCY2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51886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AACF6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RPGRI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A42DE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40EE5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TTC2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C55A2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</w:tr>
      <w:tr w:rsidR="000240BB" w:rsidRPr="00B63AF7" w14:paraId="4BD1AA8E" w14:textId="77777777" w:rsidTr="008C4155">
        <w:trPr>
          <w:trHeight w:val="288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803E8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C5orf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A9C2B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602FF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HYL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DE79F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BA9AF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RPGRIP1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98022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55EDC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TTC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4F4D6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</w:tr>
      <w:tr w:rsidR="000240BB" w:rsidRPr="00B63AF7" w14:paraId="0E8C629B" w14:textId="77777777" w:rsidTr="008C4155">
        <w:trPr>
          <w:trHeight w:val="288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8EA3E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CC2D2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F3281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13A83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IFT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E572E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36444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RSPH4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A60DD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2E828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TUL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139A0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</w:tr>
      <w:tr w:rsidR="000240BB" w:rsidRPr="00B63AF7" w14:paraId="1D53E9E0" w14:textId="77777777" w:rsidTr="008C4155">
        <w:trPr>
          <w:trHeight w:val="288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F7F9E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CCDC28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FA9C9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1789C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IFT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CC46E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85594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RSPH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7C94A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1CA0A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UM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0B746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</w:tr>
      <w:tr w:rsidR="000240BB" w:rsidRPr="00B63AF7" w14:paraId="2ECA5DB8" w14:textId="77777777" w:rsidTr="008C4155">
        <w:trPr>
          <w:trHeight w:val="288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FEA27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CCDC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6A15A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8C299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IMPD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E5DAB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C4D27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SCNN1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89773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FF28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USH1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755FC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</w:tr>
      <w:tr w:rsidR="000240BB" w:rsidRPr="00B63AF7" w14:paraId="733193BC" w14:textId="77777777" w:rsidTr="008C4155">
        <w:trPr>
          <w:trHeight w:val="288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A2606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CCDC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18746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F7321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INV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085A4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3B773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SCNN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18C92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A960D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USH1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B68D6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</w:tr>
      <w:tr w:rsidR="000240BB" w:rsidRPr="00B63AF7" w14:paraId="4DF48AAC" w14:textId="77777777" w:rsidTr="008C4155">
        <w:trPr>
          <w:trHeight w:val="288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D83C3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CDH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4C268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2DF34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IQC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9BC69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DDEFD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SCNN1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05765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7C1B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USH2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6FD69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</w:tr>
      <w:tr w:rsidR="000240BB" w:rsidRPr="00B63AF7" w14:paraId="7FF0F9C6" w14:textId="77777777" w:rsidTr="008C4155">
        <w:trPr>
          <w:trHeight w:val="288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8C70B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CEP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8D3AD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D7627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KCNJ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A9BFF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F59B4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SDCCAG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146F3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BBC28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VH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E293E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</w:tr>
      <w:tr w:rsidR="000240BB" w:rsidRPr="00B63AF7" w14:paraId="6C9BC307" w14:textId="77777777" w:rsidTr="008C4155">
        <w:trPr>
          <w:trHeight w:val="288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B215B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CEP2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B86C8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EA7FC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KIF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F35CE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FEFB7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SPATA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BE4B8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24B3F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WDPC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DA767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</w:tr>
      <w:tr w:rsidR="000240BB" w:rsidRPr="00B63AF7" w14:paraId="1D07B7A4" w14:textId="77777777" w:rsidTr="008C4155">
        <w:trPr>
          <w:trHeight w:val="288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5CE9E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CEP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45824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647A0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LCA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6AA35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C6800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RPE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EC369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B4CD7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WDR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FA8B3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</w:tr>
      <w:tr w:rsidR="000240BB" w:rsidRPr="00B63AF7" w14:paraId="7716E29B" w14:textId="77777777" w:rsidTr="008C4155">
        <w:trPr>
          <w:trHeight w:val="288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CD589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CFT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8C323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2CB70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LEFTY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36A98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D1A11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RPG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DD7A3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683C5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WDR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A0AA2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</w:tr>
      <w:tr w:rsidR="000240BB" w:rsidRPr="00B63AF7" w14:paraId="325E525A" w14:textId="77777777" w:rsidTr="008C4155">
        <w:trPr>
          <w:trHeight w:val="288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05AF4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CLRN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E2C37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31133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LR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7957D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EAC96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RPGRI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FB79B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3893B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XPNPEP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460B1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</w:tr>
      <w:tr w:rsidR="000240BB" w:rsidRPr="00B63AF7" w14:paraId="762C9782" w14:textId="77777777" w:rsidTr="008C4155">
        <w:trPr>
          <w:trHeight w:val="288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A0E66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CR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758BD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423E6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MKK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21534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46640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RPGRIP1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3707B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EE03F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ZI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DA841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</w:tr>
      <w:tr w:rsidR="000240BB" w:rsidRPr="00B63AF7" w14:paraId="452A54F2" w14:textId="77777777" w:rsidTr="008C4155">
        <w:trPr>
          <w:trHeight w:val="288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D4486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CREL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A8A8B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1C360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MK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0FB49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50F50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RSPH4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955AA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8404A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ZNF4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70F15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</w:tr>
      <w:tr w:rsidR="000240BB" w:rsidRPr="00B63AF7" w14:paraId="67910C3D" w14:textId="77777777" w:rsidTr="008C4155">
        <w:trPr>
          <w:trHeight w:val="288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9AA39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C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40C2D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3C80E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MYO7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E9349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no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52BF6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  <w:t>RSPH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47168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B63AF7">
              <w:rPr>
                <w:rFonts w:ascii="Times New Roman" w:eastAsia="Times New Roman" w:hAnsi="Times New Roman" w:cs="Times New Roman"/>
                <w:lang w:val="en-GB" w:eastAsia="cs-CZ"/>
              </w:rPr>
              <w:t>Ye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71FB" w14:textId="77777777" w:rsidR="000240BB" w:rsidRPr="00B63AF7" w:rsidRDefault="000240BB" w:rsidP="008C41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83CD" w14:textId="77777777" w:rsidR="000240BB" w:rsidRPr="00B63AF7" w:rsidRDefault="000240BB" w:rsidP="008C4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</w:tr>
    </w:tbl>
    <w:p w14:paraId="428F65EA" w14:textId="77777777" w:rsidR="000240BB" w:rsidRPr="00B63AF7" w:rsidRDefault="000240BB" w:rsidP="000240BB">
      <w:pPr>
        <w:rPr>
          <w:i/>
          <w:lang w:val="en-GB"/>
        </w:rPr>
      </w:pPr>
    </w:p>
    <w:p w14:paraId="12458F1D" w14:textId="77777777" w:rsidR="000240BB" w:rsidRPr="00B63AF7" w:rsidRDefault="000240BB" w:rsidP="000240B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63AF7">
        <w:rPr>
          <w:rFonts w:ascii="Times New Roman" w:hAnsi="Times New Roman" w:cs="Times New Roman"/>
          <w:sz w:val="24"/>
          <w:szCs w:val="24"/>
          <w:lang w:val="en-GB"/>
        </w:rPr>
        <w:t>Yes – mRNA expressed, no – mRNA absent</w:t>
      </w:r>
    </w:p>
    <w:p w14:paraId="118FFB7E" w14:textId="77777777" w:rsidR="000240BB" w:rsidRPr="00B63AF7" w:rsidRDefault="000240BB">
      <w:pPr>
        <w:rPr>
          <w:lang w:val="en-GB"/>
        </w:rPr>
      </w:pPr>
    </w:p>
    <w:sectPr w:rsidR="000240BB" w:rsidRPr="00B63A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40BB"/>
    <w:rsid w:val="000240BB"/>
    <w:rsid w:val="007D5D6C"/>
    <w:rsid w:val="00B63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788C5F"/>
  <w15:chartTrackingRefBased/>
  <w15:docId w15:val="{4D316D96-79D4-445A-BE15-5407C2997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0240BB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6</Words>
  <Characters>2163</Characters>
  <Application>Microsoft Office Word</Application>
  <DocSecurity>0</DocSecurity>
  <Lines>18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Institut klinické a experimentální medicíny</Company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. Magdaléna Neřoldová</dc:creator>
  <cp:keywords/>
  <dc:description/>
  <cp:lastModifiedBy>prof. MUDr. Mgr. Milan Jirsa, CSc.</cp:lastModifiedBy>
  <cp:revision>2</cp:revision>
  <dcterms:created xsi:type="dcterms:W3CDTF">2023-06-08T11:52:00Z</dcterms:created>
  <dcterms:modified xsi:type="dcterms:W3CDTF">2023-06-09T06:24:00Z</dcterms:modified>
</cp:coreProperties>
</file>